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792"/>
        <w:gridCol w:w="2838"/>
        <w:gridCol w:w="4066"/>
        <w:gridCol w:w="1663"/>
      </w:tblGrid>
      <w:tr w:rsidR="462CF2D7" w:rsidTr="462CF2D7" w14:paraId="508D6165">
        <w:trPr>
          <w:trHeight w:val="660"/>
        </w:trPr>
        <w:tc>
          <w:tcPr>
            <w:tcW w:w="792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52D57D1E" w14:textId="62D1196A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NO</w:t>
            </w:r>
          </w:p>
        </w:tc>
        <w:tc>
          <w:tcPr>
            <w:tcW w:w="2838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25440AAC" w14:textId="4796156A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Name</w:t>
            </w:r>
          </w:p>
        </w:tc>
        <w:tc>
          <w:tcPr>
            <w:tcW w:w="4066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7C88F71B" w14:textId="7CE277BB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site</w:t>
            </w:r>
          </w:p>
        </w:tc>
        <w:tc>
          <w:tcPr>
            <w:tcW w:w="1663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43AFC3D1" w14:textId="065734BD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sion</w:t>
            </w:r>
          </w:p>
        </w:tc>
      </w:tr>
      <w:tr w:rsidR="462CF2D7" w:rsidTr="462CF2D7" w14:paraId="21183563">
        <w:trPr>
          <w:trHeight w:val="705"/>
        </w:trPr>
        <w:tc>
          <w:tcPr>
            <w:tcW w:w="792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44C8A92E" w14:textId="5C5F98FF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1</w:t>
            </w:r>
          </w:p>
        </w:tc>
        <w:tc>
          <w:tcPr>
            <w:tcW w:w="2838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6C812216" w14:textId="1AD850DF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Traditional Chinese Medicine Systems Pharmacology Database and Analysis Platform   (TCMSP)</w:t>
            </w:r>
          </w:p>
        </w:tc>
        <w:tc>
          <w:tcPr>
            <w:tcW w:w="4066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30CBA68A" w14:textId="4BEBEABF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s://old.tcmsp-e.com/tcmsp.php</w:t>
            </w:r>
          </w:p>
        </w:tc>
        <w:tc>
          <w:tcPr>
            <w:tcW w:w="1663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1424877B" w14:textId="5C8C2212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2.3</w:t>
            </w:r>
          </w:p>
        </w:tc>
      </w:tr>
      <w:tr w:rsidR="462CF2D7" w:rsidTr="462CF2D7" w14:paraId="6FF4963C">
        <w:trPr>
          <w:trHeight w:val="705"/>
        </w:trPr>
        <w:tc>
          <w:tcPr>
            <w:tcW w:w="792" w:type="dxa"/>
            <w:tcBorders>
              <w:top w:val="nil"/>
              <w:bottom w:val="nil"/>
            </w:tcBorders>
            <w:tcMar/>
            <w:vAlign w:val="center"/>
          </w:tcPr>
          <w:p w:rsidR="462CF2D7" w:rsidP="462CF2D7" w:rsidRDefault="462CF2D7" w14:paraId="399EF876" w14:textId="5F3362C5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2</w:t>
            </w:r>
          </w:p>
        </w:tc>
        <w:tc>
          <w:tcPr>
            <w:tcW w:w="2838" w:type="dxa"/>
            <w:tcBorders>
              <w:top w:val="nil"/>
              <w:bottom w:val="nil"/>
            </w:tcBorders>
            <w:tcMar/>
            <w:vAlign w:val="center"/>
          </w:tcPr>
          <w:p w:rsidR="462CF2D7" w:rsidP="462CF2D7" w:rsidRDefault="462CF2D7" w14:paraId="18BE55DC" w14:textId="74423687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a Bioinformatics Analysis Tool of Molecular mechanism of Traditional Chinese Medicine(BATMAN-TCM)</w:t>
            </w:r>
          </w:p>
        </w:tc>
        <w:tc>
          <w:tcPr>
            <w:tcW w:w="4066" w:type="dxa"/>
            <w:tcBorders>
              <w:top w:val="nil"/>
              <w:bottom w:val="nil"/>
            </w:tcBorders>
            <w:tcMar/>
            <w:vAlign w:val="center"/>
          </w:tcPr>
          <w:p w:rsidR="462CF2D7" w:rsidP="462CF2D7" w:rsidRDefault="462CF2D7" w14:paraId="2E1FFD19" w14:textId="775B7E0A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bionet.ncpsb.org.cn/batman-tcm/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/>
            <w:vAlign w:val="center"/>
          </w:tcPr>
          <w:p w:rsidR="462CF2D7" w:rsidP="462CF2D7" w:rsidRDefault="462CF2D7" w14:paraId="3F8E0FB9" w14:textId="56E6420C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Updated on July 29, 2020</w:t>
            </w:r>
          </w:p>
        </w:tc>
      </w:tr>
      <w:tr w:rsidR="462CF2D7" w:rsidTr="462CF2D7" w14:paraId="2CDA2CC5">
        <w:tc>
          <w:tcPr>
            <w:tcW w:w="792" w:type="dxa"/>
            <w:tcMar/>
            <w:vAlign w:val="center"/>
          </w:tcPr>
          <w:p w:rsidR="462CF2D7" w:rsidP="462CF2D7" w:rsidRDefault="462CF2D7" w14:paraId="19A57DD9" w14:textId="6BC13190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3</w:t>
            </w:r>
          </w:p>
        </w:tc>
        <w:tc>
          <w:tcPr>
            <w:tcW w:w="2838" w:type="dxa"/>
            <w:tcMar/>
            <w:vAlign w:val="center"/>
          </w:tcPr>
          <w:p w:rsidR="462CF2D7" w:rsidP="462CF2D7" w:rsidRDefault="462CF2D7" w14:paraId="2201A14E" w14:textId="1754D59C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UniProt Database </w:t>
            </w:r>
          </w:p>
        </w:tc>
        <w:tc>
          <w:tcPr>
            <w:tcW w:w="4066" w:type="dxa"/>
            <w:tcMar/>
            <w:vAlign w:val="center"/>
          </w:tcPr>
          <w:p w:rsidR="462CF2D7" w:rsidP="462CF2D7" w:rsidRDefault="462CF2D7" w14:paraId="0B926A9B" w14:textId="11CE5B9A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s://www.uniprot.org</w:t>
            </w:r>
          </w:p>
        </w:tc>
        <w:tc>
          <w:tcPr>
            <w:tcW w:w="1663" w:type="dxa"/>
            <w:tcMar/>
            <w:vAlign w:val="center"/>
          </w:tcPr>
          <w:p w:rsidR="462CF2D7" w:rsidP="462CF2D7" w:rsidRDefault="462CF2D7" w14:paraId="44DF765D" w14:textId="0B92AADB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updated on   February 10, 2021</w:t>
            </w:r>
          </w:p>
        </w:tc>
      </w:tr>
      <w:tr w:rsidR="462CF2D7" w:rsidTr="462CF2D7" w14:paraId="20BBD5C7">
        <w:tc>
          <w:tcPr>
            <w:tcW w:w="792" w:type="dxa"/>
            <w:tcMar/>
            <w:vAlign w:val="center"/>
          </w:tcPr>
          <w:p w:rsidR="462CF2D7" w:rsidP="462CF2D7" w:rsidRDefault="462CF2D7" w14:paraId="790F894C" w14:textId="298C81F1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4</w:t>
            </w:r>
          </w:p>
        </w:tc>
        <w:tc>
          <w:tcPr>
            <w:tcW w:w="2838" w:type="dxa"/>
            <w:tcMar/>
            <w:vAlign w:val="center"/>
          </w:tcPr>
          <w:p w:rsidR="462CF2D7" w:rsidP="462CF2D7" w:rsidRDefault="462CF2D7" w14:paraId="1534A6CB" w14:textId="4CB909FB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Gene Expression Omnibus database（GEO）</w:t>
            </w:r>
          </w:p>
        </w:tc>
        <w:tc>
          <w:tcPr>
            <w:tcW w:w="4066" w:type="dxa"/>
            <w:tcMar/>
            <w:vAlign w:val="center"/>
          </w:tcPr>
          <w:p w:rsidR="462CF2D7" w:rsidP="462CF2D7" w:rsidRDefault="462CF2D7" w14:paraId="1798CE4F" w14:textId="125C1A8D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s://www.ncbi.nlm.nih.gov/geo/</w:t>
            </w:r>
          </w:p>
        </w:tc>
        <w:tc>
          <w:tcPr>
            <w:tcW w:w="1663" w:type="dxa"/>
            <w:tcMar/>
            <w:vAlign w:val="center"/>
          </w:tcPr>
          <w:p w:rsidR="462CF2D7" w:rsidP="462CF2D7" w:rsidRDefault="462CF2D7" w14:paraId="6D956118" w14:textId="04DE9C27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Updated on</w:t>
            </w:r>
          </w:p>
          <w:p w:rsidR="462CF2D7" w:rsidP="462CF2D7" w:rsidRDefault="462CF2D7" w14:paraId="022BA8B7" w14:textId="0E0F58F0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November 1, 2021</w:t>
            </w:r>
          </w:p>
        </w:tc>
      </w:tr>
      <w:tr w:rsidR="462CF2D7" w:rsidTr="462CF2D7" w14:paraId="15262D33">
        <w:tc>
          <w:tcPr>
            <w:tcW w:w="792" w:type="dxa"/>
            <w:tcMar/>
            <w:vAlign w:val="center"/>
          </w:tcPr>
          <w:p w:rsidR="462CF2D7" w:rsidP="462CF2D7" w:rsidRDefault="462CF2D7" w14:paraId="698F80B5" w14:textId="417FC466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5</w:t>
            </w:r>
          </w:p>
        </w:tc>
        <w:tc>
          <w:tcPr>
            <w:tcW w:w="2838" w:type="dxa"/>
            <w:tcMar/>
            <w:vAlign w:val="center"/>
          </w:tcPr>
          <w:p w:rsidR="462CF2D7" w:rsidP="462CF2D7" w:rsidRDefault="462CF2D7" w14:paraId="5E0526F3" w14:textId="6306DD38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fr-FR"/>
              </w:rPr>
              <w:t>Protein Interaction Database          （STRING）</w:t>
            </w:r>
          </w:p>
        </w:tc>
        <w:tc>
          <w:tcPr>
            <w:tcW w:w="4066" w:type="dxa"/>
            <w:tcMar/>
            <w:vAlign w:val="center"/>
          </w:tcPr>
          <w:p w:rsidR="462CF2D7" w:rsidP="462CF2D7" w:rsidRDefault="462CF2D7" w14:paraId="02A3FC8D" w14:textId="7CAE9755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</w:t>
            </w: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fr-FR"/>
              </w:rPr>
              <w:t>https://string-db.org/</w:t>
            </w:r>
          </w:p>
        </w:tc>
        <w:tc>
          <w:tcPr>
            <w:tcW w:w="1663" w:type="dxa"/>
            <w:tcMar/>
            <w:vAlign w:val="center"/>
          </w:tcPr>
          <w:p w:rsidR="462CF2D7" w:rsidP="462CF2D7" w:rsidRDefault="462CF2D7" w14:paraId="5A517CBE" w14:textId="6EB16C37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11.0</w:t>
            </w:r>
          </w:p>
        </w:tc>
      </w:tr>
      <w:tr w:rsidR="462CF2D7" w:rsidTr="462CF2D7" w14:paraId="6F7D74B5">
        <w:tc>
          <w:tcPr>
            <w:tcW w:w="792" w:type="dxa"/>
            <w:tcMar/>
            <w:vAlign w:val="center"/>
          </w:tcPr>
          <w:p w:rsidR="462CF2D7" w:rsidP="462CF2D7" w:rsidRDefault="462CF2D7" w14:paraId="15E5CEEF" w14:textId="0B125032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6</w:t>
            </w:r>
          </w:p>
        </w:tc>
        <w:tc>
          <w:tcPr>
            <w:tcW w:w="2838" w:type="dxa"/>
            <w:tcMar/>
            <w:vAlign w:val="center"/>
          </w:tcPr>
          <w:p w:rsidR="462CF2D7" w:rsidP="462CF2D7" w:rsidRDefault="462CF2D7" w14:paraId="2B2FAD4C" w14:textId="25FDC8B6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Biological Information Annotation Database（DAVID）</w:t>
            </w:r>
          </w:p>
        </w:tc>
        <w:tc>
          <w:tcPr>
            <w:tcW w:w="4066" w:type="dxa"/>
            <w:tcMar/>
            <w:vAlign w:val="center"/>
          </w:tcPr>
          <w:p w:rsidR="462CF2D7" w:rsidP="462CF2D7" w:rsidRDefault="462CF2D7" w14:paraId="61196A7B" w14:textId="46F5C80B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david.ncifcrf.gov.</w:t>
            </w:r>
          </w:p>
        </w:tc>
        <w:tc>
          <w:tcPr>
            <w:tcW w:w="1663" w:type="dxa"/>
            <w:tcMar/>
            <w:vAlign w:val="center"/>
          </w:tcPr>
          <w:p w:rsidR="462CF2D7" w:rsidP="462CF2D7" w:rsidRDefault="462CF2D7" w14:paraId="7DECE6CB" w14:textId="3C785AF3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6.8</w:t>
            </w:r>
          </w:p>
        </w:tc>
      </w:tr>
      <w:tr w:rsidR="462CF2D7" w:rsidTr="462CF2D7" w14:paraId="0C85E2EE">
        <w:tc>
          <w:tcPr>
            <w:tcW w:w="792" w:type="dxa"/>
            <w:tcMar/>
            <w:vAlign w:val="center"/>
          </w:tcPr>
          <w:p w:rsidR="462CF2D7" w:rsidP="462CF2D7" w:rsidRDefault="462CF2D7" w14:paraId="19C4F092" w14:textId="598FB5FA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7</w:t>
            </w:r>
          </w:p>
        </w:tc>
        <w:tc>
          <w:tcPr>
            <w:tcW w:w="2838" w:type="dxa"/>
            <w:tcMar/>
            <w:vAlign w:val="center"/>
          </w:tcPr>
          <w:p w:rsidR="462CF2D7" w:rsidP="462CF2D7" w:rsidRDefault="462CF2D7" w14:paraId="7CEDC00B" w14:textId="4DEEB6C3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RCSB PDB database</w:t>
            </w:r>
          </w:p>
        </w:tc>
        <w:tc>
          <w:tcPr>
            <w:tcW w:w="4066" w:type="dxa"/>
            <w:tcMar/>
            <w:vAlign w:val="center"/>
          </w:tcPr>
          <w:p w:rsidR="462CF2D7" w:rsidP="462CF2D7" w:rsidRDefault="462CF2D7" w14:paraId="57D582D6" w14:textId="022C0540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www.rcsb.org</w:t>
            </w:r>
          </w:p>
        </w:tc>
        <w:tc>
          <w:tcPr>
            <w:tcW w:w="1663" w:type="dxa"/>
            <w:tcMar/>
            <w:vAlign w:val="center"/>
          </w:tcPr>
          <w:p w:rsidR="462CF2D7" w:rsidP="462CF2D7" w:rsidRDefault="462CF2D7" w14:paraId="0727D40D" w14:textId="7D2C7DD5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updated on           May 05, 2020</w:t>
            </w:r>
          </w:p>
        </w:tc>
      </w:tr>
    </w:tbl>
    <w:p xmlns:wp14="http://schemas.microsoft.com/office/word/2010/wordml" w:rsidP="462CF2D7" w14:paraId="2C078E63" wp14:textId="669384F8">
      <w:pPr>
        <w:pStyle w:val="Normal"/>
      </w:pPr>
    </w:p>
    <w:p w:rsidR="462CF2D7" w:rsidP="462CF2D7" w:rsidRDefault="462CF2D7" w14:paraId="3FEC165A" w14:textId="67694669">
      <w:pPr>
        <w:pStyle w:val="Normal"/>
      </w:pPr>
    </w:p>
    <w:p w:rsidR="462CF2D7" w:rsidP="462CF2D7" w:rsidRDefault="462CF2D7" w14:paraId="1DCAF877" w14:textId="6FE5246F">
      <w:pPr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18"/>
          <w:szCs w:val="18"/>
          <w:lang w:val="en-US"/>
        </w:rPr>
      </w:pPr>
      <w:r w:rsidRPr="462CF2D7" w:rsidR="462CF2D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  <w:t xml:space="preserve">Table </w:t>
      </w:r>
      <w:proofErr w:type="gramStart"/>
      <w:r w:rsidRPr="462CF2D7" w:rsidR="462CF2D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  <w:t>5  Involved</w:t>
      </w:r>
      <w:proofErr w:type="gramEnd"/>
      <w:r w:rsidRPr="462CF2D7" w:rsidR="462CF2D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  <w:t xml:space="preserve"> database in the study</w:t>
      </w:r>
    </w:p>
    <w:p w:rsidR="462CF2D7" w:rsidP="462CF2D7" w:rsidRDefault="462CF2D7" w14:paraId="380E933C" w14:textId="6266B648">
      <w:pPr>
        <w:pStyle w:val="Normal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</w:pPr>
    </w:p>
    <w:p w:rsidR="462CF2D7" w:rsidP="462CF2D7" w:rsidRDefault="462CF2D7" w14:paraId="6DB2EB47" w14:textId="00C59894">
      <w:pPr>
        <w:pStyle w:val="Normal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</w:pPr>
    </w:p>
    <w:p w:rsidR="462CF2D7" w:rsidP="462CF2D7" w:rsidRDefault="462CF2D7" w14:paraId="0D421EB7" w14:textId="0EE2FA25">
      <w:pPr>
        <w:pStyle w:val="Normal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</w:pPr>
    </w:p>
    <w:p w:rsidR="462CF2D7" w:rsidP="462CF2D7" w:rsidRDefault="462CF2D7" w14:paraId="1E9EC213" w14:textId="345622D2">
      <w:pPr>
        <w:pStyle w:val="Normal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</w:pP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792"/>
        <w:gridCol w:w="2838"/>
        <w:gridCol w:w="4066"/>
        <w:gridCol w:w="1663"/>
      </w:tblGrid>
      <w:tr w:rsidR="462CF2D7" w:rsidTr="462CF2D7" w14:paraId="2328A94B">
        <w:trPr>
          <w:trHeight w:val="660"/>
        </w:trPr>
        <w:tc>
          <w:tcPr>
            <w:tcW w:w="792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7DD793F8" w14:textId="088500A2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NO</w:t>
            </w:r>
          </w:p>
        </w:tc>
        <w:tc>
          <w:tcPr>
            <w:tcW w:w="2838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670D714F" w14:textId="3F61DEDF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Name</w:t>
            </w:r>
          </w:p>
        </w:tc>
        <w:tc>
          <w:tcPr>
            <w:tcW w:w="4066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48499539" w14:textId="5CDE8630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site</w:t>
            </w:r>
          </w:p>
        </w:tc>
        <w:tc>
          <w:tcPr>
            <w:tcW w:w="1663" w:type="dxa"/>
            <w:tcBorders>
              <w:top w:val="single" w:sz="6"/>
              <w:bottom w:val="single" w:sz="6"/>
            </w:tcBorders>
            <w:tcMar/>
            <w:vAlign w:val="center"/>
          </w:tcPr>
          <w:p w:rsidR="462CF2D7" w:rsidP="462CF2D7" w:rsidRDefault="462CF2D7" w14:paraId="501EE75E" w14:textId="5EF9CD18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sion</w:t>
            </w:r>
          </w:p>
        </w:tc>
      </w:tr>
      <w:tr w:rsidR="462CF2D7" w:rsidTr="462CF2D7" w14:paraId="533A7FB4">
        <w:trPr>
          <w:trHeight w:val="90"/>
        </w:trPr>
        <w:tc>
          <w:tcPr>
            <w:tcW w:w="792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40B6AF82" w14:textId="7BA40DAD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1</w:t>
            </w:r>
          </w:p>
        </w:tc>
        <w:tc>
          <w:tcPr>
            <w:tcW w:w="2838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5A68F93A" w14:textId="3E3753AC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perl language</w:t>
            </w:r>
          </w:p>
        </w:tc>
        <w:tc>
          <w:tcPr>
            <w:tcW w:w="4066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5FFDD615" w14:textId="14CB781C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s://www.perl.org/</w:t>
            </w:r>
          </w:p>
        </w:tc>
        <w:tc>
          <w:tcPr>
            <w:tcW w:w="1663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34BF1D43" w14:textId="1696C523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5.30.0.1</w:t>
            </w:r>
          </w:p>
        </w:tc>
      </w:tr>
      <w:tr w:rsidR="462CF2D7" w:rsidTr="462CF2D7" w14:paraId="72E1A406">
        <w:trPr>
          <w:trHeight w:val="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14E8F285" w14:textId="583514EE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756F7325" w14:textId="6CE4DA7E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R languag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7F9F13AA" w14:textId="11068F8E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s://www.r-project.org/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0EEB6552" w14:textId="33979E09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4.1.1</w:t>
            </w:r>
          </w:p>
        </w:tc>
      </w:tr>
      <w:tr w:rsidR="462CF2D7" w:rsidTr="462CF2D7" w14:paraId="2F74291E">
        <w:trPr>
          <w:trHeight w:val="70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5B06C0CC" w14:textId="0B356F18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7A2916BE" w14:textId="418CD990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nny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19911CC1" w14:textId="20F8F912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bioinfogp.cnb.csic.es/tools/venn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6A2E83E5" w14:textId="039406D4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2.1.0</w:t>
            </w:r>
          </w:p>
        </w:tc>
      </w:tr>
      <w:tr w:rsidR="462CF2D7" w:rsidTr="462CF2D7" w14:paraId="4B6DF82E">
        <w:trPr>
          <w:trHeight w:val="27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363DA07A" w14:textId="21A5D09C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1D16EA80" w14:textId="2F1060A6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Cytoscape softwar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7FDACF5F" w14:textId="3F973201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www.cytoscape.org/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248D3A4B" w14:textId="1E4A1A1A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3.7.2</w:t>
            </w:r>
          </w:p>
        </w:tc>
      </w:tr>
      <w:tr w:rsidR="462CF2D7" w:rsidTr="462CF2D7" w14:paraId="75DA0E23">
        <w:trPr>
          <w:trHeight w:val="18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60C81F96" w14:textId="2917797E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774F0959" w14:textId="560A248B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PyMOL softwar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05CEFF90" w14:textId="7FBE8245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s://pymol.org/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42021367" w14:textId="5D94858F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1.7.2.1</w:t>
            </w:r>
          </w:p>
        </w:tc>
      </w:tr>
      <w:tr w:rsidR="462CF2D7" w:rsidTr="462CF2D7" w14:paraId="1AFFCC49">
        <w:trPr>
          <w:trHeight w:val="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6309D57C" w14:textId="1B794C18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6425BC85" w14:textId="51F7D2B3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AutoDuckTools softwar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5D786363" w14:textId="4D786F30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autodock.scripps.edu/resources/ad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62CF2D7" w:rsidP="462CF2D7" w:rsidRDefault="462CF2D7" w14:paraId="30292264" w14:textId="15CAC607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1.5.6</w:t>
            </w:r>
          </w:p>
        </w:tc>
      </w:tr>
      <w:tr w:rsidR="462CF2D7" w:rsidTr="462CF2D7" w14:paraId="38E59BB0">
        <w:trPr>
          <w:trHeight w:val="330"/>
        </w:trPr>
        <w:tc>
          <w:tcPr>
            <w:tcW w:w="792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62CF2D7" w:rsidP="462CF2D7" w:rsidRDefault="462CF2D7" w14:paraId="0709D2DD" w14:textId="6FCBED96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7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62CF2D7" w:rsidP="462CF2D7" w:rsidRDefault="462CF2D7" w14:paraId="7AD613AE" w14:textId="5E1BEFB2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Autodock vina software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62CF2D7" w:rsidP="462CF2D7" w:rsidRDefault="462CF2D7" w14:paraId="2222E88B" w14:textId="5C1732D1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Web:http://vina.scripps.edu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62CF2D7" w:rsidP="462CF2D7" w:rsidRDefault="462CF2D7" w14:paraId="415E35E0" w14:textId="27575C92">
            <w:pPr>
              <w:spacing w:line="400" w:lineRule="atLeas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</w:rPr>
            </w:pPr>
            <w:r w:rsidRPr="462CF2D7" w:rsidR="462CF2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1"/>
                <w:szCs w:val="21"/>
                <w:lang w:val="en-US"/>
              </w:rPr>
              <w:t>Ver.:1.1.2</w:t>
            </w:r>
          </w:p>
        </w:tc>
      </w:tr>
    </w:tbl>
    <w:p w:rsidR="462CF2D7" w:rsidP="462CF2D7" w:rsidRDefault="462CF2D7" w14:paraId="184CFFBA" w14:textId="7AFD4338">
      <w:pPr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18"/>
          <w:szCs w:val="18"/>
          <w:lang w:val="en-US"/>
        </w:rPr>
      </w:pPr>
      <w:r w:rsidRPr="462CF2D7" w:rsidR="462CF2D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18"/>
          <w:szCs w:val="18"/>
          <w:lang w:val="en-US"/>
        </w:rPr>
        <w:t>Table 6  Involved related analysis platform in the study</w:t>
      </w:r>
    </w:p>
    <w:p w:rsidR="462CF2D7" w:rsidP="462CF2D7" w:rsidRDefault="462CF2D7" w14:paraId="4387CF65" w14:textId="0B25F459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5BA03C"/>
    <w:rsid w:val="462CF2D7"/>
    <w:rsid w:val="4A5BA03C"/>
    <w:rsid w:val="727E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BA03C"/>
  <w15:chartTrackingRefBased/>
  <w15:docId w15:val="{B0B2C3D6-EF2F-4C5E-9C37-123D679458E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7-07T06:34:41.1102891Z</dcterms:created>
  <dcterms:modified xsi:type="dcterms:W3CDTF">2022-07-07T06:36:03.1110958Z</dcterms:modified>
  <dc:creator>Baby, Staphy -</dc:creator>
  <lastModifiedBy>Baby, Staphy -</lastModifiedBy>
</coreProperties>
</file>